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E07D0" w14:textId="4D397ED6" w:rsidR="000E777E" w:rsidRPr="000E777E" w:rsidRDefault="001F7CC8" w:rsidP="000E777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Multimedia Appendix 2: Search S</w:t>
      </w:r>
      <w:r w:rsidR="000E777E" w:rsidRPr="000E777E">
        <w:rPr>
          <w:rFonts w:cstheme="minorHAnsi"/>
          <w:b/>
          <w:bCs/>
        </w:rPr>
        <w:t>trategy:</w:t>
      </w:r>
    </w:p>
    <w:p w14:paraId="2830B817" w14:textId="0CF8E800" w:rsidR="000E777E" w:rsidRDefault="000E777E">
      <w:pPr>
        <w:rPr>
          <w:rFonts w:cstheme="minorHAnsi"/>
          <w:color w:val="000000" w:themeColor="text1"/>
        </w:rPr>
      </w:pPr>
      <w:r w:rsidRPr="000E777E">
        <w:rPr>
          <w:rFonts w:cstheme="minorHAnsi"/>
          <w:color w:val="000000" w:themeColor="text1"/>
        </w:rPr>
        <w:t>(‘finite element analysis’ or ‘biomechanical analysis’) AND (‘spinal cord’)</w:t>
      </w:r>
    </w:p>
    <w:p w14:paraId="4F5A3437" w14:textId="77777777" w:rsidR="000E777E" w:rsidRDefault="000E777E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MEDLINE (</w:t>
      </w:r>
      <w:proofErr w:type="spellStart"/>
      <w:r>
        <w:rPr>
          <w:rFonts w:cstheme="minorHAnsi"/>
          <w:color w:val="000000" w:themeColor="text1"/>
        </w:rPr>
        <w:t>OvidSP</w:t>
      </w:r>
      <w:proofErr w:type="spellEnd"/>
      <w:r>
        <w:rPr>
          <w:rFonts w:cstheme="minorHAnsi"/>
          <w:color w:val="000000" w:themeColor="text1"/>
        </w:rPr>
        <w:t>, 1946 to 1</w:t>
      </w:r>
      <w:r w:rsidRPr="000E777E">
        <w:rPr>
          <w:rFonts w:cstheme="minorHAnsi"/>
          <w:color w:val="000000" w:themeColor="text1"/>
          <w:vertAlign w:val="superscript"/>
        </w:rPr>
        <w:t>st</w:t>
      </w:r>
      <w:r>
        <w:rPr>
          <w:rFonts w:cstheme="minorHAnsi"/>
          <w:color w:val="000000" w:themeColor="text1"/>
        </w:rPr>
        <w:t xml:space="preserve"> September 2021)</w:t>
      </w:r>
    </w:p>
    <w:p w14:paraId="53F8B6DB" w14:textId="5B044F11" w:rsidR="000E777E" w:rsidRDefault="000E777E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EMBASE (</w:t>
      </w:r>
      <w:proofErr w:type="spellStart"/>
      <w:r>
        <w:rPr>
          <w:rFonts w:cstheme="minorHAnsi"/>
          <w:color w:val="000000" w:themeColor="text1"/>
        </w:rPr>
        <w:t>OvidSP</w:t>
      </w:r>
      <w:proofErr w:type="spellEnd"/>
      <w:r>
        <w:rPr>
          <w:rFonts w:cstheme="minorHAnsi"/>
          <w:color w:val="000000" w:themeColor="text1"/>
        </w:rPr>
        <w:t>, 1974 to 1</w:t>
      </w:r>
      <w:r w:rsidRPr="000E777E">
        <w:rPr>
          <w:rFonts w:cstheme="minorHAnsi"/>
          <w:color w:val="000000" w:themeColor="text1"/>
          <w:vertAlign w:val="superscript"/>
        </w:rPr>
        <w:t>st</w:t>
      </w:r>
      <w:r>
        <w:rPr>
          <w:rFonts w:cstheme="minorHAnsi"/>
          <w:color w:val="000000" w:themeColor="text1"/>
        </w:rPr>
        <w:t xml:space="preserve"> September 2021)</w:t>
      </w:r>
    </w:p>
    <w:p w14:paraId="0FB10D26" w14:textId="77777777" w:rsidR="000E777E" w:rsidRPr="000E777E" w:rsidRDefault="000E777E">
      <w:pPr>
        <w:rPr>
          <w:rFonts w:cstheme="minorHAnsi"/>
          <w:color w:val="000000" w:themeColor="text1"/>
          <w:lang w:val="en-GB"/>
        </w:rPr>
      </w:pPr>
    </w:p>
    <w:sectPr w:rsidR="000E777E" w:rsidRPr="000E77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77E"/>
    <w:rsid w:val="00054FD1"/>
    <w:rsid w:val="000E777E"/>
    <w:rsid w:val="001F7CC8"/>
    <w:rsid w:val="003A49B3"/>
    <w:rsid w:val="004B4D9D"/>
    <w:rsid w:val="00564EDE"/>
    <w:rsid w:val="0082582B"/>
    <w:rsid w:val="00892DFE"/>
    <w:rsid w:val="009A48DF"/>
    <w:rsid w:val="00B63325"/>
    <w:rsid w:val="00CC2699"/>
    <w:rsid w:val="00CF57D7"/>
    <w:rsid w:val="00D71E52"/>
    <w:rsid w:val="00DB4251"/>
    <w:rsid w:val="00F0407E"/>
    <w:rsid w:val="00F83D8E"/>
    <w:rsid w:val="00F9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28704"/>
  <w15:chartTrackingRefBased/>
  <w15:docId w15:val="{8569EB30-117C-024C-880D-8A4FD67D6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Body CS)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77E"/>
    <w:rPr>
      <w:rFonts w:eastAsia="SimSun" w:cstheme="minorBidi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E777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6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Rafati Fard</dc:creator>
  <cp:keywords/>
  <dc:description/>
  <cp:lastModifiedBy>Amir Rafati Fard</cp:lastModifiedBy>
  <cp:revision>4</cp:revision>
  <dcterms:created xsi:type="dcterms:W3CDTF">2023-10-15T23:26:00Z</dcterms:created>
  <dcterms:modified xsi:type="dcterms:W3CDTF">2023-10-15T23:51:00Z</dcterms:modified>
</cp:coreProperties>
</file>